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45F31" w14:textId="14C8BC68" w:rsidR="00D80D85" w:rsidRPr="006812C7" w:rsidRDefault="00D80D85" w:rsidP="00D80D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12C7">
        <w:rPr>
          <w:rFonts w:ascii="Times New Roman" w:hAnsi="Times New Roman" w:cs="Times New Roman"/>
          <w:b/>
          <w:bCs/>
          <w:sz w:val="24"/>
          <w:szCs w:val="24"/>
        </w:rPr>
        <w:t>SUPPLEMENTAL FIGURES AND TABLES</w:t>
      </w:r>
      <w:r w:rsidR="00554F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F94AA87" w14:textId="77777777" w:rsidR="00D80D85" w:rsidRPr="006812C7" w:rsidRDefault="00D80D85" w:rsidP="00D80D85">
      <w:pPr>
        <w:pStyle w:val="Caption"/>
        <w:keepNext/>
        <w:ind w:left="-450"/>
        <w:rPr>
          <w:rFonts w:ascii="Times New Roman" w:hAnsi="Times New Roman" w:cs="Times New Roman"/>
          <w:sz w:val="24"/>
          <w:szCs w:val="24"/>
        </w:rPr>
      </w:pPr>
      <w:r w:rsidRPr="00B8553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812C7">
        <w:rPr>
          <w:rFonts w:ascii="Times New Roman" w:hAnsi="Times New Roman" w:cs="Times New Roman"/>
          <w:sz w:val="24"/>
          <w:szCs w:val="24"/>
        </w:rPr>
        <w:t>. Description of inflatable scarecrow study sites and vulture-related damage at the site in the southeastern United States, 2021-2023</w:t>
      </w:r>
    </w:p>
    <w:tbl>
      <w:tblPr>
        <w:tblW w:w="16732" w:type="dxa"/>
        <w:tblInd w:w="-450" w:type="dxa"/>
        <w:tblLook w:val="04A0" w:firstRow="1" w:lastRow="0" w:firstColumn="1" w:lastColumn="0" w:noHBand="0" w:noVBand="1"/>
      </w:tblPr>
      <w:tblGrid>
        <w:gridCol w:w="2340"/>
        <w:gridCol w:w="3600"/>
        <w:gridCol w:w="3600"/>
        <w:gridCol w:w="1350"/>
        <w:gridCol w:w="1350"/>
        <w:gridCol w:w="4492"/>
      </w:tblGrid>
      <w:tr w:rsidR="002F6E30" w:rsidRPr="006812C7" w14:paraId="32DF18FB" w14:textId="5D024879" w:rsidTr="00AD6DC0">
        <w:trPr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EBAB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D9E66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Site descriptio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2979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dam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DF185" w14:textId="048A1B31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man Tolera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72C3F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Area </w:t>
            </w:r>
          </w:p>
          <w:p w14:paraId="4BF937D1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(hectares)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335B4" w14:textId="24B6F08F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ate </w:t>
            </w:r>
          </w:p>
        </w:tc>
      </w:tr>
      <w:tr w:rsidR="002F6E30" w:rsidRPr="006812C7" w14:paraId="5009D4D6" w14:textId="7F501BDE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3CE16AC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12C7">
              <w:rPr>
                <w:rFonts w:ascii="Times New Roman" w:hAnsi="Times New Roman"/>
                <w:b/>
                <w:bCs/>
                <w:sz w:val="24"/>
                <w:szCs w:val="24"/>
              </w:rPr>
              <w:t>ALABAMA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044894E3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6F84781E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80104D1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A22B1BF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3F4A1FEA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6E30" w:rsidRPr="006812C7" w14:paraId="510D4BEB" w14:textId="19B72F0C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436F78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Wheeler dam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6BC2AB1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Hydroelectric dam and associated parking lots and boat ramp located on Tennessee River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262A8246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fecal matter and feathers create unsafe conditions on dam and risk of power outages. Vultures damage vehicles in nearby parking lots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7D4871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F4EE75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5528CCD2" w14:textId="231283AF" w:rsidR="00A90CD7" w:rsidRDefault="00A90CD7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="0024671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July</w:t>
            </w:r>
            <w:r w:rsidR="00246717">
              <w:rPr>
                <w:rFonts w:ascii="Times New Roman" w:hAnsi="Times New Roman"/>
                <w:sz w:val="24"/>
                <w:szCs w:val="24"/>
              </w:rPr>
              <w:t>-202</w:t>
            </w:r>
            <w:r w:rsidR="0095450D">
              <w:rPr>
                <w:rFonts w:ascii="Times New Roman" w:hAnsi="Times New Roman"/>
                <w:sz w:val="24"/>
                <w:szCs w:val="24"/>
              </w:rPr>
              <w:t xml:space="preserve">2 to </w:t>
            </w:r>
          </w:p>
          <w:p w14:paraId="2394AD70" w14:textId="4CF843DF" w:rsidR="0095450D" w:rsidRPr="006812C7" w:rsidRDefault="00A90CD7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95450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August</w:t>
            </w:r>
            <w:r w:rsidR="0095450D">
              <w:rPr>
                <w:rFonts w:ascii="Times New Roman" w:hAnsi="Times New Roman"/>
                <w:sz w:val="24"/>
                <w:szCs w:val="24"/>
              </w:rPr>
              <w:t>-2022</w:t>
            </w:r>
          </w:p>
        </w:tc>
      </w:tr>
      <w:tr w:rsidR="002F6E30" w:rsidRPr="006812C7" w14:paraId="5FEF4450" w14:textId="19CE5F82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06265E6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Wilson dam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08FF40DA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Hydroelectric dam and associated parking lots located on Tennessee River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4367929C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fecal matter and feathers create unsafe conditions on dam and risk of power outages. Vultures damage vehicles in nearby parking lots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77032FA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660858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1130BF6B" w14:textId="77777777" w:rsidR="002F6E30" w:rsidRDefault="00B2567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-August-2022 to</w:t>
            </w:r>
          </w:p>
          <w:p w14:paraId="1D32AC16" w14:textId="4490288F" w:rsidR="00B25670" w:rsidRPr="006812C7" w:rsidRDefault="00B2567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August-2022</w:t>
            </w:r>
          </w:p>
        </w:tc>
      </w:tr>
      <w:tr w:rsidR="002F6E30" w:rsidRPr="006812C7" w14:paraId="3261A653" w14:textId="3C0081C3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91C9AB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12C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RKANSAS 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5968164D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092C6E41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88E64C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9BC9309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7A7EF166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6E30" w:rsidRPr="006812C7" w14:paraId="235439A9" w14:textId="72FFD4E8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73680C3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Bull Shoals dam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30F6A50A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Hydroelectric dam located on the White River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01262F3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fecal matter and feathers create unsafe conditions and risk of power outages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0ED84B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308CAAE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2B6AABF7" w14:textId="07BF291E" w:rsidR="002F6E30" w:rsidRDefault="00B2567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965F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-January-2023 to</w:t>
            </w:r>
          </w:p>
          <w:p w14:paraId="5B97B60D" w14:textId="13D357D0" w:rsidR="00B25670" w:rsidRPr="006812C7" w:rsidRDefault="00B2567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-February-2023</w:t>
            </w:r>
          </w:p>
        </w:tc>
      </w:tr>
      <w:tr w:rsidR="002F6E30" w:rsidRPr="006812C7" w14:paraId="0B0C2C86" w14:textId="662FEE9B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134CC5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12C7">
              <w:rPr>
                <w:rFonts w:ascii="Times New Roman" w:hAnsi="Times New Roman"/>
                <w:b/>
                <w:bCs/>
                <w:sz w:val="24"/>
                <w:szCs w:val="24"/>
              </w:rPr>
              <w:t>GEORGIA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118F1F4D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3AB07D01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FB8536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D644731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57E1A10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6E30" w:rsidRPr="006812C7" w14:paraId="3EAE7CEB" w14:textId="05EA5E09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D14BEC2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Jekyll Island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4FE70D8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Waste management site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6DFE504D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812C7">
              <w:rPr>
                <w:rFonts w:ascii="Times New Roman" w:hAnsi="Times New Roman"/>
                <w:sz w:val="24"/>
                <w:szCs w:val="24"/>
              </w:rPr>
              <w:t>Vultures</w:t>
            </w:r>
            <w:proofErr w:type="gramEnd"/>
            <w:r w:rsidRPr="006812C7">
              <w:rPr>
                <w:rFonts w:ascii="Times New Roman" w:hAnsi="Times New Roman"/>
                <w:sz w:val="24"/>
                <w:szCs w:val="24"/>
              </w:rPr>
              <w:t xml:space="preserve"> frequent dumpsters and spread trash around area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05B8186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184CCB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2C88ED0D" w14:textId="77777777" w:rsidR="002F6E30" w:rsidRDefault="008A1001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-January-2023 to</w:t>
            </w:r>
          </w:p>
          <w:p w14:paraId="0B263B5E" w14:textId="69011F5D" w:rsidR="008A1001" w:rsidRPr="006812C7" w:rsidRDefault="008A1001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-March-2023</w:t>
            </w:r>
          </w:p>
        </w:tc>
      </w:tr>
      <w:tr w:rsidR="002F6E30" w:rsidRPr="006812C7" w14:paraId="151DB917" w14:textId="54C02C2F" w:rsidTr="00AD6DC0">
        <w:tc>
          <w:tcPr>
            <w:tcW w:w="2340" w:type="dxa"/>
            <w:tcBorders>
              <w:left w:val="nil"/>
              <w:right w:val="nil"/>
            </w:tcBorders>
          </w:tcPr>
          <w:p w14:paraId="46FB278D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12C7">
              <w:rPr>
                <w:rFonts w:ascii="Times New Roman" w:hAnsi="Times New Roman"/>
                <w:b/>
                <w:bCs/>
                <w:sz w:val="24"/>
                <w:szCs w:val="24"/>
              </w:rPr>
              <w:t>FLORIDA</w:t>
            </w:r>
          </w:p>
        </w:tc>
        <w:tc>
          <w:tcPr>
            <w:tcW w:w="3600" w:type="dxa"/>
            <w:tcBorders>
              <w:left w:val="nil"/>
              <w:right w:val="nil"/>
            </w:tcBorders>
          </w:tcPr>
          <w:p w14:paraId="2C292072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left w:val="nil"/>
              <w:right w:val="nil"/>
            </w:tcBorders>
          </w:tcPr>
          <w:p w14:paraId="40CE6F2F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A8C39A3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8BFAB6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2" w:type="dxa"/>
            <w:tcBorders>
              <w:left w:val="nil"/>
              <w:right w:val="nil"/>
            </w:tcBorders>
          </w:tcPr>
          <w:p w14:paraId="6B6BF943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6E30" w:rsidRPr="006812C7" w14:paraId="46AE5C06" w14:textId="284678A7" w:rsidTr="00AD6DC0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305257D6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Blue Springs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62007FB9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Springs recreational area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4830CFA2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fecal matter and feathers create unsafe conditions in picnic areas. Vultures also frequent dumpsters and damage picnic area.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39A5FE8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45E09E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4492" w:type="dxa"/>
            <w:tcBorders>
              <w:left w:val="nil"/>
              <w:bottom w:val="single" w:sz="4" w:space="0" w:color="auto"/>
              <w:right w:val="nil"/>
            </w:tcBorders>
          </w:tcPr>
          <w:p w14:paraId="6A6F00D9" w14:textId="77777777" w:rsidR="002F6E30" w:rsidRDefault="008A1001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May-2023</w:t>
            </w:r>
          </w:p>
          <w:p w14:paraId="328F5524" w14:textId="2459B791" w:rsidR="008A1001" w:rsidRPr="006812C7" w:rsidRDefault="008A1001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-July-2023</w:t>
            </w:r>
          </w:p>
        </w:tc>
      </w:tr>
      <w:tr w:rsidR="002F6E30" w:rsidRPr="006812C7" w14:paraId="03660FCA" w14:textId="3FC221F1" w:rsidTr="00AD6DC0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D371C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Carlos E. Haile Middle School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7FA59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Farm animal enclosure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C059E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s harass farm animals kept at school, including cows and pigs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05DB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7C46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8E87E" w14:textId="77777777" w:rsidR="002F6E30" w:rsidRDefault="00AD6DC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-March-2023 to </w:t>
            </w:r>
          </w:p>
          <w:p w14:paraId="159CE88E" w14:textId="0C199017" w:rsidR="00AD6DC0" w:rsidRPr="006812C7" w:rsidRDefault="00AD6DC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-April-2023</w:t>
            </w:r>
          </w:p>
        </w:tc>
      </w:tr>
      <w:tr w:rsidR="002F6E30" w:rsidRPr="006812C7" w14:paraId="047E01C6" w14:textId="3F92466F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D787B9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 East River High School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122A4D7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School track and baseball fields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7BE985A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fecal matter and feathers created unsafe conditions. Vultures also damage track and baseball equipment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8B9017A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C7A8CF1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7AEFA62D" w14:textId="77777777" w:rsidR="002F6E30" w:rsidRDefault="00AD6DC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-September-2022 to</w:t>
            </w:r>
          </w:p>
          <w:p w14:paraId="69A4E8AA" w14:textId="7015D7E1" w:rsidR="00AD6DC0" w:rsidRPr="006812C7" w:rsidRDefault="00021D5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-November-2022</w:t>
            </w:r>
          </w:p>
        </w:tc>
      </w:tr>
      <w:tr w:rsidR="002F6E30" w:rsidRPr="006812C7" w14:paraId="0D6972A9" w14:textId="767EA183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BFCFDFC" w14:textId="77777777" w:rsidR="00021D50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Everglades National Park     </w:t>
            </w:r>
          </w:p>
          <w:p w14:paraId="7116C518" w14:textId="3CBED5FC" w:rsidR="00A873E0" w:rsidRPr="006812C7" w:rsidRDefault="00A873E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1194247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isitor center parking lot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7B473DFE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s damage rubber and vinyl parts on visitor vehicles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72240E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8206256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0FCC0B04" w14:textId="77777777" w:rsidR="002F6E30" w:rsidRDefault="00021D5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January-2022 to</w:t>
            </w:r>
          </w:p>
          <w:p w14:paraId="73072409" w14:textId="30871C45" w:rsidR="00021D50" w:rsidRPr="006812C7" w:rsidRDefault="00147382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-February-2022</w:t>
            </w:r>
          </w:p>
        </w:tc>
      </w:tr>
      <w:tr w:rsidR="002F6E30" w:rsidRPr="006812C7" w14:paraId="4201150B" w14:textId="73FE5A70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16062C9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Lake </w:t>
            </w:r>
            <w:proofErr w:type="spellStart"/>
            <w:r w:rsidRPr="006812C7">
              <w:rPr>
                <w:rFonts w:ascii="Times New Roman" w:hAnsi="Times New Roman"/>
                <w:sz w:val="24"/>
                <w:szCs w:val="24"/>
              </w:rPr>
              <w:t>Wauburg</w:t>
            </w:r>
            <w:proofErr w:type="spellEnd"/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09BA850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akefront beach recreational area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538D0B8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fecal matter and feathers created unsafe conditions. Vultures damage recreational equipment, such as kayaks, pool furniture covers, etc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4FFC1D5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2BC0463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1F3CF5E1" w14:textId="77777777" w:rsidR="002F6E30" w:rsidRDefault="00147382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September-2021 to</w:t>
            </w:r>
          </w:p>
          <w:p w14:paraId="7FE06D8D" w14:textId="7260DBA3" w:rsidR="00147382" w:rsidRPr="006812C7" w:rsidRDefault="00147382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-October-2021</w:t>
            </w:r>
          </w:p>
        </w:tc>
      </w:tr>
      <w:tr w:rsidR="002F6E30" w:rsidRPr="006812C7" w14:paraId="161508F0" w14:textId="5FD7A598" w:rsidTr="00AD6DC0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E9120FC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Salt Springs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60AB432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Springs recreational area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253C26AE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Vulture fecal matter and feathers created unsafe conditions. Vultures also damage visitor personal belongings.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FA4B03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C07E626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4492" w:type="dxa"/>
            <w:tcBorders>
              <w:left w:val="nil"/>
              <w:bottom w:val="nil"/>
              <w:right w:val="nil"/>
            </w:tcBorders>
          </w:tcPr>
          <w:p w14:paraId="6A0803B9" w14:textId="77777777" w:rsidR="002F6E30" w:rsidRDefault="00147382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June-2022 to</w:t>
            </w:r>
          </w:p>
          <w:p w14:paraId="6EF89D4B" w14:textId="5E4BB8BD" w:rsidR="00147382" w:rsidRPr="006812C7" w:rsidRDefault="00147382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-August-2022</w:t>
            </w:r>
          </w:p>
        </w:tc>
      </w:tr>
      <w:tr w:rsidR="002F6E30" w:rsidRPr="006812C7" w14:paraId="105E36EB" w14:textId="52B747B9" w:rsidTr="00AD6DC0">
        <w:tc>
          <w:tcPr>
            <w:tcW w:w="2340" w:type="dxa"/>
            <w:tcBorders>
              <w:left w:val="nil"/>
              <w:right w:val="nil"/>
            </w:tcBorders>
          </w:tcPr>
          <w:p w14:paraId="60011353" w14:textId="77777777" w:rsidR="002F6E30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Santa Fe Teaching Zoo</w:t>
            </w:r>
          </w:p>
          <w:p w14:paraId="40049D74" w14:textId="77777777" w:rsidR="00247647" w:rsidRPr="006812C7" w:rsidRDefault="00247647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left w:val="nil"/>
              <w:right w:val="nil"/>
            </w:tcBorders>
          </w:tcPr>
          <w:p w14:paraId="0C1942CF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Small zoo</w:t>
            </w:r>
          </w:p>
        </w:tc>
        <w:tc>
          <w:tcPr>
            <w:tcW w:w="3600" w:type="dxa"/>
            <w:tcBorders>
              <w:left w:val="nil"/>
              <w:right w:val="nil"/>
            </w:tcBorders>
          </w:tcPr>
          <w:p w14:paraId="4024C69B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812C7">
              <w:rPr>
                <w:rFonts w:ascii="Times New Roman" w:hAnsi="Times New Roman"/>
                <w:sz w:val="24"/>
                <w:szCs w:val="24"/>
              </w:rPr>
              <w:t>Vultures</w:t>
            </w:r>
            <w:proofErr w:type="gramEnd"/>
            <w:r w:rsidRPr="006812C7">
              <w:rPr>
                <w:rFonts w:ascii="Times New Roman" w:hAnsi="Times New Roman"/>
                <w:sz w:val="24"/>
                <w:szCs w:val="24"/>
              </w:rPr>
              <w:t xml:space="preserve"> frequent animal enclosures and harass animals.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DE4061E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FCB96A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4492" w:type="dxa"/>
            <w:tcBorders>
              <w:left w:val="nil"/>
              <w:right w:val="nil"/>
            </w:tcBorders>
          </w:tcPr>
          <w:p w14:paraId="7B100682" w14:textId="77777777" w:rsidR="002F6E30" w:rsidRDefault="00675876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-November-2021 to</w:t>
            </w:r>
          </w:p>
          <w:p w14:paraId="5C475940" w14:textId="701FD1F3" w:rsidR="00675876" w:rsidRPr="006812C7" w:rsidRDefault="00675876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-December-2021</w:t>
            </w:r>
          </w:p>
        </w:tc>
      </w:tr>
      <w:tr w:rsidR="002F6E30" w:rsidRPr="006812C7" w14:paraId="40B1C1AF" w14:textId="3837CC4F" w:rsidTr="00AD6DC0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96D9118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Silver Glen Springs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4B63F04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Springs recreational area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5405B43A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fecal matter and feathers created unsafe conditions. Vultures also damage visitor personal belongings.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9DFE624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D8CE173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4492" w:type="dxa"/>
            <w:tcBorders>
              <w:left w:val="nil"/>
              <w:bottom w:val="single" w:sz="4" w:space="0" w:color="auto"/>
              <w:right w:val="nil"/>
            </w:tcBorders>
          </w:tcPr>
          <w:p w14:paraId="080DB059" w14:textId="77777777" w:rsidR="002F6E30" w:rsidRDefault="00675876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June-2022 to</w:t>
            </w:r>
          </w:p>
          <w:p w14:paraId="4FA5C74B" w14:textId="34380402" w:rsidR="00675876" w:rsidRPr="006812C7" w:rsidRDefault="00675876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-July-2022</w:t>
            </w:r>
          </w:p>
        </w:tc>
      </w:tr>
      <w:tr w:rsidR="002F6E30" w:rsidRPr="006812C7" w14:paraId="2761A6F9" w14:textId="25DB64DC" w:rsidTr="00AD6DC0"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14:paraId="7E60264B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12C7">
              <w:rPr>
                <w:rFonts w:ascii="Times New Roman" w:hAnsi="Times New Roman"/>
                <w:b/>
                <w:bCs/>
                <w:sz w:val="24"/>
                <w:szCs w:val="24"/>
              </w:rPr>
              <w:t>TENNESSE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49AA15A3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1D0CFAF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1603922C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220B5251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2" w:type="dxa"/>
            <w:tcBorders>
              <w:top w:val="single" w:sz="4" w:space="0" w:color="auto"/>
              <w:left w:val="nil"/>
              <w:right w:val="nil"/>
            </w:tcBorders>
          </w:tcPr>
          <w:p w14:paraId="6CB912E0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6E30" w:rsidRPr="006812C7" w14:paraId="74AB3B50" w14:textId="13161C1B" w:rsidTr="00AD6DC0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684F651D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 xml:space="preserve">     Douglas dam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48E6EE63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Campground and boat ramp located at Douglas dam on the French Broad River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5E543889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Vulture fecal matter and feathers created unsafe conditions. Vultures damage vehicles at boat ramps and campground.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009C12D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144BA47" w14:textId="77777777" w:rsidR="002F6E30" w:rsidRPr="006812C7" w:rsidRDefault="002F6E30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6812C7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4492" w:type="dxa"/>
            <w:tcBorders>
              <w:left w:val="nil"/>
              <w:bottom w:val="single" w:sz="4" w:space="0" w:color="auto"/>
              <w:right w:val="nil"/>
            </w:tcBorders>
          </w:tcPr>
          <w:p w14:paraId="2B069E0B" w14:textId="59DAB1DD" w:rsidR="002F6E30" w:rsidRDefault="00675876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-August-20</w:t>
            </w:r>
            <w:r w:rsidR="006F58FF">
              <w:rPr>
                <w:rFonts w:ascii="Times New Roman" w:hAnsi="Times New Roman"/>
                <w:sz w:val="24"/>
                <w:szCs w:val="24"/>
              </w:rPr>
              <w:t xml:space="preserve">22 to </w:t>
            </w:r>
          </w:p>
          <w:p w14:paraId="5240ED88" w14:textId="7D379EF9" w:rsidR="006F58FF" w:rsidRPr="006812C7" w:rsidRDefault="006F58FF" w:rsidP="005B4989">
            <w:pPr>
              <w:pStyle w:val="NoSpacing"/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-September-2022</w:t>
            </w:r>
          </w:p>
        </w:tc>
      </w:tr>
    </w:tbl>
    <w:p w14:paraId="30ED5325" w14:textId="77777777" w:rsidR="00D80D85" w:rsidRPr="006812C7" w:rsidRDefault="00D80D85" w:rsidP="00D80D85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14:paraId="1B9B73A2" w14:textId="77777777" w:rsidR="00D80D85" w:rsidRPr="006812C7" w:rsidRDefault="00D80D85" w:rsidP="00D80D85">
      <w:pPr>
        <w:rPr>
          <w:rFonts w:ascii="Times New Roman" w:hAnsi="Times New Roman" w:cs="Times New Roman"/>
          <w:sz w:val="24"/>
          <w:szCs w:val="24"/>
        </w:rPr>
      </w:pPr>
    </w:p>
    <w:p w14:paraId="3C4EF80A" w14:textId="78AAEFA7" w:rsidR="00F261E6" w:rsidRDefault="00D80D85">
      <w:r>
        <w:rPr>
          <w:noProof/>
        </w:rPr>
        <w:drawing>
          <wp:inline distT="0" distB="0" distL="0" distR="0" wp14:anchorId="30EB3060" wp14:editId="1C4CB268">
            <wp:extent cx="8229600" cy="462915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F51B6" w14:textId="083211DF" w:rsidR="00D80D85" w:rsidRPr="00D80D85" w:rsidRDefault="00D80D85">
      <w:pPr>
        <w:rPr>
          <w:rFonts w:ascii="Times New Roman" w:hAnsi="Times New Roman" w:cs="Times New Roman"/>
          <w:sz w:val="24"/>
          <w:szCs w:val="24"/>
        </w:rPr>
      </w:pPr>
      <w:r w:rsidRPr="00B8553F">
        <w:rPr>
          <w:rFonts w:ascii="Times New Roman" w:hAnsi="Times New Roman" w:cs="Times New Roman"/>
          <w:b/>
          <w:bCs/>
          <w:sz w:val="24"/>
          <w:szCs w:val="24"/>
        </w:rPr>
        <w:t>Fig S1</w:t>
      </w:r>
      <w:r w:rsidRPr="00D80D8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ulture abundance by age (AHY: after-hatch-year, HY: hatch-year) across phases at sites in the southeastern United States, 2021-2023.</w:t>
      </w:r>
    </w:p>
    <w:sectPr w:rsidR="00D80D85" w:rsidRPr="00D80D85" w:rsidSect="004C5D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85"/>
    <w:rsid w:val="00021D50"/>
    <w:rsid w:val="000D0A58"/>
    <w:rsid w:val="001349FC"/>
    <w:rsid w:val="00147382"/>
    <w:rsid w:val="00246717"/>
    <w:rsid w:val="00247647"/>
    <w:rsid w:val="002557D2"/>
    <w:rsid w:val="00272AC1"/>
    <w:rsid w:val="002F6E30"/>
    <w:rsid w:val="0035040D"/>
    <w:rsid w:val="003572E3"/>
    <w:rsid w:val="00436DDA"/>
    <w:rsid w:val="004C5D7A"/>
    <w:rsid w:val="005464EC"/>
    <w:rsid w:val="00554F57"/>
    <w:rsid w:val="00675876"/>
    <w:rsid w:val="006C759B"/>
    <w:rsid w:val="006F58FF"/>
    <w:rsid w:val="00794631"/>
    <w:rsid w:val="008125DF"/>
    <w:rsid w:val="008A1001"/>
    <w:rsid w:val="0095450D"/>
    <w:rsid w:val="00A2120A"/>
    <w:rsid w:val="00A873E0"/>
    <w:rsid w:val="00A90CD7"/>
    <w:rsid w:val="00AD6DC0"/>
    <w:rsid w:val="00B25670"/>
    <w:rsid w:val="00B46840"/>
    <w:rsid w:val="00B8553F"/>
    <w:rsid w:val="00B965F4"/>
    <w:rsid w:val="00D80D85"/>
    <w:rsid w:val="00F2036E"/>
    <w:rsid w:val="00F261E6"/>
    <w:rsid w:val="00FE5A64"/>
    <w:rsid w:val="00FE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EACA"/>
  <w15:chartTrackingRefBased/>
  <w15:docId w15:val="{7E1A012E-D719-4A51-A651-E0A23BD5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0D85"/>
    <w:pPr>
      <w:spacing w:after="200" w:line="240" w:lineRule="auto"/>
    </w:pPr>
    <w:rPr>
      <w:iCs/>
      <w:szCs w:val="18"/>
    </w:rPr>
  </w:style>
  <w:style w:type="paragraph" w:styleId="NoSpacing">
    <w:name w:val="No Spacing"/>
    <w:uiPriority w:val="1"/>
    <w:qFormat/>
    <w:rsid w:val="00D80D85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5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7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7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7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2A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714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Betsy - MRP-APHIS</dc:creator>
  <cp:keywords/>
  <dc:description/>
  <cp:lastModifiedBy>Kluever, Bryan - MRP-APHIS</cp:lastModifiedBy>
  <cp:revision>2</cp:revision>
  <dcterms:created xsi:type="dcterms:W3CDTF">2024-03-03T16:38:00Z</dcterms:created>
  <dcterms:modified xsi:type="dcterms:W3CDTF">2024-03-03T16:38:00Z</dcterms:modified>
</cp:coreProperties>
</file>